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83537C" w:rsidRPr="003B4CD8" w14:paraId="1CAE8462" w14:textId="77777777" w:rsidTr="008A33EA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  <w:vAlign w:val="center"/>
          </w:tcPr>
          <w:p w14:paraId="1152467B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CD8">
              <w:rPr>
                <w:rFonts w:ascii="Arial" w:hAnsi="Arial" w:cs="Arial"/>
                <w:b/>
                <w:bCs/>
                <w:sz w:val="20"/>
                <w:szCs w:val="20"/>
              </w:rPr>
              <w:t>KEY RESOURCES TABL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  <w:vAlign w:val="center"/>
          </w:tcPr>
          <w:p w14:paraId="1C66940F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  <w:vAlign w:val="center"/>
          </w:tcPr>
          <w:p w14:paraId="264ABFD8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537C" w:rsidRPr="003B4CD8" w14:paraId="587F5427" w14:textId="77777777" w:rsidTr="008A33EA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  <w:vAlign w:val="center"/>
          </w:tcPr>
          <w:p w14:paraId="6E195EF1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  <w:vAlign w:val="center"/>
          </w:tcPr>
          <w:p w14:paraId="5E5C3E5B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  <w:vAlign w:val="center"/>
          </w:tcPr>
          <w:p w14:paraId="13D11E2D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83537C" w:rsidRPr="003B4CD8" w14:paraId="5F9A03E6" w14:textId="77777777" w:rsidTr="008A33E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27CC31AA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83537C" w:rsidRPr="003B4CD8" w14:paraId="7D444447" w14:textId="77777777" w:rsidTr="008A33E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29470C9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PP1</w:t>
            </w:r>
            <w:r w:rsidRPr="003B4CD8">
              <w:rPr>
                <w:rFonts w:ascii="Arial" w:hAnsi="Arial" w:cs="Arial"/>
                <w:sz w:val="20"/>
                <w:szCs w:val="20"/>
                <w:lang w:val="el-GR"/>
              </w:rPr>
              <w:t>α</w:t>
            </w:r>
            <w:r w:rsidRPr="003B4CD8">
              <w:rPr>
                <w:rFonts w:ascii="Arial" w:hAnsi="Arial" w:cs="Arial"/>
                <w:sz w:val="20"/>
                <w:szCs w:val="20"/>
              </w:rPr>
              <w:t xml:space="preserve"> (E-9) Mous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03B7ADE2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89668EE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 xml:space="preserve">SC-7482, </w:t>
            </w:r>
            <w:proofErr w:type="gramStart"/>
            <w:r w:rsidRPr="004508C6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4508C6">
              <w:rPr>
                <w:rFonts w:ascii="Arial" w:hAnsi="Arial" w:cs="Arial"/>
                <w:sz w:val="20"/>
                <w:szCs w:val="20"/>
              </w:rPr>
              <w:t xml:space="preserve">_628177 </w:t>
            </w:r>
          </w:p>
        </w:tc>
      </w:tr>
      <w:tr w:rsidR="0083537C" w:rsidRPr="003B4CD8" w14:paraId="70F5FA1E" w14:textId="77777777" w:rsidTr="008A33EA">
        <w:trPr>
          <w:cantSplit/>
          <w:trHeight w:val="259"/>
        </w:trPr>
        <w:tc>
          <w:tcPr>
            <w:tcW w:w="5238" w:type="dxa"/>
          </w:tcPr>
          <w:p w14:paraId="3EFC657C" w14:textId="77777777" w:rsidR="0083537C" w:rsidRPr="003B4CD8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Rabbit anti-HA (Y-11) Discontinued</w:t>
            </w:r>
          </w:p>
        </w:tc>
        <w:tc>
          <w:tcPr>
            <w:tcW w:w="2250" w:type="dxa"/>
          </w:tcPr>
          <w:p w14:paraId="73CE0C1A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</w:tcPr>
          <w:p w14:paraId="42B33B47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 xml:space="preserve">Sc-805, </w:t>
            </w:r>
            <w:proofErr w:type="gramStart"/>
            <w:r w:rsidRPr="003B4CD8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3B4CD8">
              <w:rPr>
                <w:rFonts w:ascii="Arial" w:hAnsi="Arial" w:cs="Arial"/>
                <w:sz w:val="20"/>
                <w:szCs w:val="20"/>
              </w:rPr>
              <w:t>_631618</w:t>
            </w:r>
          </w:p>
        </w:tc>
      </w:tr>
      <w:tr w:rsidR="0083537C" w:rsidRPr="003B4CD8" w14:paraId="6633EF27" w14:textId="77777777" w:rsidTr="008A33EA">
        <w:trPr>
          <w:cantSplit/>
          <w:trHeight w:val="259"/>
        </w:trPr>
        <w:tc>
          <w:tcPr>
            <w:tcW w:w="5238" w:type="dxa"/>
          </w:tcPr>
          <w:p w14:paraId="27893D3F" w14:textId="77777777" w:rsidR="0083537C" w:rsidRPr="003B4CD8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Dopamine D2 Receptor/D2R</w:t>
            </w:r>
            <w:r>
              <w:rPr>
                <w:rFonts w:ascii="Arial" w:hAnsi="Arial" w:cs="Arial"/>
                <w:sz w:val="20"/>
                <w:szCs w:val="20"/>
              </w:rPr>
              <w:t xml:space="preserve"> long isoform</w:t>
            </w:r>
          </w:p>
        </w:tc>
        <w:tc>
          <w:tcPr>
            <w:tcW w:w="2250" w:type="dxa"/>
          </w:tcPr>
          <w:p w14:paraId="56FF668A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-Sigma</w:t>
            </w:r>
          </w:p>
        </w:tc>
        <w:tc>
          <w:tcPr>
            <w:tcW w:w="2088" w:type="dxa"/>
          </w:tcPr>
          <w:p w14:paraId="1F0D8F01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1792P, </w:t>
            </w:r>
            <w:proofErr w:type="gramStart"/>
            <w:r w:rsidRPr="001731EF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1731EF">
              <w:rPr>
                <w:rFonts w:ascii="Arial" w:hAnsi="Arial" w:cs="Arial"/>
                <w:sz w:val="20"/>
                <w:szCs w:val="20"/>
              </w:rPr>
              <w:t>_11212581</w:t>
            </w:r>
          </w:p>
        </w:tc>
      </w:tr>
      <w:tr w:rsidR="0083537C" w:rsidRPr="003B4CD8" w14:paraId="722D3A18" w14:textId="77777777" w:rsidTr="008A33EA">
        <w:trPr>
          <w:cantSplit/>
          <w:trHeight w:val="259"/>
        </w:trPr>
        <w:tc>
          <w:tcPr>
            <w:tcW w:w="5238" w:type="dxa"/>
          </w:tcPr>
          <w:p w14:paraId="716AAA8B" w14:textId="77777777" w:rsidR="0083537C" w:rsidRPr="003B4CD8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 xml:space="preserve">Alexa Fluor 790-conjugated </w:t>
            </w:r>
            <w:proofErr w:type="spellStart"/>
            <w:r w:rsidRPr="003B4CD8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3B4CD8">
              <w:rPr>
                <w:rFonts w:ascii="Arial" w:hAnsi="Arial" w:cs="Arial"/>
                <w:sz w:val="20"/>
                <w:szCs w:val="20"/>
              </w:rPr>
              <w:t xml:space="preserve"> Donkey Anti-Rabbit IgG (H+L)</w:t>
            </w:r>
          </w:p>
        </w:tc>
        <w:tc>
          <w:tcPr>
            <w:tcW w:w="2250" w:type="dxa"/>
          </w:tcPr>
          <w:p w14:paraId="241D8E9C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Jackson-</w:t>
            </w:r>
            <w:proofErr w:type="spellStart"/>
            <w:r w:rsidRPr="003B4CD8">
              <w:rPr>
                <w:rFonts w:ascii="Arial" w:hAnsi="Arial" w:cs="Arial"/>
                <w:sz w:val="20"/>
                <w:szCs w:val="20"/>
              </w:rPr>
              <w:t>Immuno</w:t>
            </w:r>
            <w:proofErr w:type="spellEnd"/>
            <w:r w:rsidRPr="003B4CD8">
              <w:rPr>
                <w:rFonts w:ascii="Arial" w:hAnsi="Arial" w:cs="Arial"/>
                <w:sz w:val="20"/>
                <w:szCs w:val="20"/>
              </w:rPr>
              <w:t xml:space="preserve"> Research </w:t>
            </w:r>
          </w:p>
        </w:tc>
        <w:tc>
          <w:tcPr>
            <w:tcW w:w="2088" w:type="dxa"/>
          </w:tcPr>
          <w:p w14:paraId="1CF4B0BE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 xml:space="preserve">711-655-152, </w:t>
            </w:r>
            <w:proofErr w:type="gramStart"/>
            <w:r w:rsidRPr="003B4CD8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3B4CD8">
              <w:rPr>
                <w:rFonts w:ascii="Arial" w:hAnsi="Arial" w:cs="Arial"/>
                <w:sz w:val="20"/>
                <w:szCs w:val="20"/>
              </w:rPr>
              <w:t>_2340628</w:t>
            </w:r>
          </w:p>
        </w:tc>
      </w:tr>
      <w:tr w:rsidR="0083537C" w:rsidRPr="003B4CD8" w14:paraId="7612CBD7" w14:textId="77777777" w:rsidTr="008A33EA">
        <w:trPr>
          <w:cantSplit/>
          <w:trHeight w:val="259"/>
        </w:trPr>
        <w:tc>
          <w:tcPr>
            <w:tcW w:w="5238" w:type="dxa"/>
          </w:tcPr>
          <w:p w14:paraId="4C1A9916" w14:textId="77777777" w:rsidR="0083537C" w:rsidRPr="003B4CD8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 xml:space="preserve">Alexa Fluor 790-conjugated </w:t>
            </w:r>
            <w:proofErr w:type="spellStart"/>
            <w:r w:rsidRPr="003B4CD8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3B4CD8">
              <w:rPr>
                <w:rFonts w:ascii="Arial" w:hAnsi="Arial" w:cs="Arial"/>
                <w:sz w:val="20"/>
                <w:szCs w:val="20"/>
              </w:rPr>
              <w:t xml:space="preserve"> Donkey Anti-Mouse IgG (H+L)</w:t>
            </w:r>
          </w:p>
        </w:tc>
        <w:tc>
          <w:tcPr>
            <w:tcW w:w="2250" w:type="dxa"/>
          </w:tcPr>
          <w:p w14:paraId="336FD043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Jackson-</w:t>
            </w:r>
            <w:proofErr w:type="spellStart"/>
            <w:r w:rsidRPr="003B4CD8">
              <w:rPr>
                <w:rFonts w:ascii="Arial" w:hAnsi="Arial" w:cs="Arial"/>
                <w:sz w:val="20"/>
                <w:szCs w:val="20"/>
              </w:rPr>
              <w:t>Immuno</w:t>
            </w:r>
            <w:proofErr w:type="spellEnd"/>
            <w:r w:rsidRPr="003B4CD8">
              <w:rPr>
                <w:rFonts w:ascii="Arial" w:hAnsi="Arial" w:cs="Arial"/>
                <w:sz w:val="20"/>
                <w:szCs w:val="20"/>
              </w:rPr>
              <w:t xml:space="preserve"> Research </w:t>
            </w:r>
          </w:p>
        </w:tc>
        <w:tc>
          <w:tcPr>
            <w:tcW w:w="2088" w:type="dxa"/>
          </w:tcPr>
          <w:p w14:paraId="63956A10" w14:textId="77777777" w:rsidR="0083537C" w:rsidRPr="003B4CD8" w:rsidRDefault="0083537C" w:rsidP="008A33EA">
            <w:pPr>
              <w:spacing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 xml:space="preserve">715-655-150, </w:t>
            </w:r>
            <w:proofErr w:type="gramStart"/>
            <w:r w:rsidRPr="003B4CD8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3B4CD8">
              <w:rPr>
                <w:rFonts w:ascii="Arial" w:hAnsi="Arial" w:cs="Arial"/>
                <w:sz w:val="20"/>
                <w:szCs w:val="20"/>
              </w:rPr>
              <w:t>_2340870</w:t>
            </w:r>
          </w:p>
        </w:tc>
      </w:tr>
      <w:tr w:rsidR="0083537C" w:rsidRPr="003B4CD8" w14:paraId="23EDD701" w14:textId="77777777" w:rsidTr="008A33EA">
        <w:trPr>
          <w:cantSplit/>
          <w:trHeight w:val="427"/>
        </w:trPr>
        <w:tc>
          <w:tcPr>
            <w:tcW w:w="5238" w:type="dxa"/>
          </w:tcPr>
          <w:p w14:paraId="4A22E3C0" w14:textId="77777777" w:rsidR="0083537C" w:rsidRPr="003B4CD8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 xml:space="preserve">Alexa Fluor 790-conjugated </w:t>
            </w:r>
            <w:proofErr w:type="spellStart"/>
            <w:r w:rsidRPr="003B4CD8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3B4CD8">
              <w:rPr>
                <w:rFonts w:ascii="Arial" w:hAnsi="Arial" w:cs="Arial"/>
                <w:sz w:val="20"/>
                <w:szCs w:val="20"/>
              </w:rPr>
              <w:t xml:space="preserve"> Donkey Anti-Sheep IgG (H+L)</w:t>
            </w:r>
          </w:p>
        </w:tc>
        <w:tc>
          <w:tcPr>
            <w:tcW w:w="2250" w:type="dxa"/>
          </w:tcPr>
          <w:p w14:paraId="37882547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Jackson-</w:t>
            </w:r>
            <w:proofErr w:type="spellStart"/>
            <w:r w:rsidRPr="003B4CD8">
              <w:rPr>
                <w:rFonts w:ascii="Arial" w:hAnsi="Arial" w:cs="Arial"/>
                <w:sz w:val="20"/>
                <w:szCs w:val="20"/>
              </w:rPr>
              <w:t>Immuno</w:t>
            </w:r>
            <w:proofErr w:type="spellEnd"/>
            <w:r w:rsidRPr="003B4CD8">
              <w:rPr>
                <w:rFonts w:ascii="Arial" w:hAnsi="Arial" w:cs="Arial"/>
                <w:sz w:val="20"/>
                <w:szCs w:val="20"/>
              </w:rPr>
              <w:t xml:space="preserve"> Research </w:t>
            </w:r>
          </w:p>
        </w:tc>
        <w:tc>
          <w:tcPr>
            <w:tcW w:w="2088" w:type="dxa"/>
          </w:tcPr>
          <w:p w14:paraId="7D0AD72D" w14:textId="77777777" w:rsidR="0083537C" w:rsidRPr="003B4CD8" w:rsidRDefault="0083537C" w:rsidP="008A33EA">
            <w:pPr>
              <w:spacing w:line="24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 xml:space="preserve">713-655-147, </w:t>
            </w:r>
            <w:proofErr w:type="gramStart"/>
            <w:r w:rsidRPr="003B4CD8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3B4CD8">
              <w:rPr>
                <w:rFonts w:ascii="Arial" w:hAnsi="Arial" w:cs="Arial"/>
                <w:sz w:val="20"/>
                <w:szCs w:val="20"/>
              </w:rPr>
              <w:t>_2340754</w:t>
            </w:r>
          </w:p>
        </w:tc>
      </w:tr>
      <w:tr w:rsidR="0083537C" w:rsidRPr="003B4CD8" w14:paraId="7A1A5B77" w14:textId="77777777" w:rsidTr="008A33EA">
        <w:trPr>
          <w:cantSplit/>
          <w:trHeight w:val="259"/>
        </w:trPr>
        <w:tc>
          <w:tcPr>
            <w:tcW w:w="5238" w:type="dxa"/>
          </w:tcPr>
          <w:p w14:paraId="765E0C5D" w14:textId="77777777" w:rsidR="0083537C" w:rsidRPr="003B4CD8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Alexa Fluor 680 Donkey Anti-Rabbit IgG (H+L)</w:t>
            </w:r>
          </w:p>
        </w:tc>
        <w:tc>
          <w:tcPr>
            <w:tcW w:w="2250" w:type="dxa"/>
          </w:tcPr>
          <w:p w14:paraId="110D452C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</w:tcPr>
          <w:p w14:paraId="4523665A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 xml:space="preserve">A10043, </w:t>
            </w:r>
            <w:proofErr w:type="gramStart"/>
            <w:r w:rsidRPr="003B4CD8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3B4CD8">
              <w:rPr>
                <w:rFonts w:ascii="Arial" w:hAnsi="Arial" w:cs="Arial"/>
                <w:sz w:val="20"/>
                <w:szCs w:val="20"/>
              </w:rPr>
              <w:t>_2534018</w:t>
            </w:r>
          </w:p>
        </w:tc>
      </w:tr>
      <w:tr w:rsidR="0083537C" w:rsidRPr="003B4CD8" w14:paraId="68341FC9" w14:textId="77777777" w:rsidTr="008A33EA">
        <w:trPr>
          <w:cantSplit/>
          <w:trHeight w:val="259"/>
        </w:trPr>
        <w:tc>
          <w:tcPr>
            <w:tcW w:w="5238" w:type="dxa"/>
          </w:tcPr>
          <w:p w14:paraId="6033DD17" w14:textId="77777777" w:rsidR="0083537C" w:rsidRPr="003B4CD8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Alexa Fluor 680 Donkey Anti-Mouse IgG (H+L)</w:t>
            </w:r>
          </w:p>
        </w:tc>
        <w:tc>
          <w:tcPr>
            <w:tcW w:w="2250" w:type="dxa"/>
          </w:tcPr>
          <w:p w14:paraId="40B594BF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</w:tcPr>
          <w:p w14:paraId="1118319D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 xml:space="preserve">A10038, </w:t>
            </w:r>
            <w:proofErr w:type="gramStart"/>
            <w:r w:rsidRPr="003B4CD8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3B4CD8">
              <w:rPr>
                <w:rFonts w:ascii="Arial" w:hAnsi="Arial" w:cs="Arial"/>
                <w:sz w:val="20"/>
                <w:szCs w:val="20"/>
              </w:rPr>
              <w:t>_11180593</w:t>
            </w:r>
          </w:p>
        </w:tc>
      </w:tr>
      <w:tr w:rsidR="0083537C" w:rsidRPr="003B4CD8" w14:paraId="4B152E4E" w14:textId="77777777" w:rsidTr="008A33E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</w:tcPr>
          <w:p w14:paraId="32B4545C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83537C" w:rsidRPr="003B4CD8" w14:paraId="3054663C" w14:textId="77777777" w:rsidTr="008A33EA">
        <w:trPr>
          <w:cantSplit/>
          <w:trHeight w:val="259"/>
        </w:trPr>
        <w:tc>
          <w:tcPr>
            <w:tcW w:w="5238" w:type="dxa"/>
          </w:tcPr>
          <w:p w14:paraId="069E3ADC" w14:textId="77777777" w:rsidR="0083537C" w:rsidRPr="003B4CD8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</w:tcPr>
          <w:p w14:paraId="7F44B933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A81CAF9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537C" w:rsidRPr="003B4CD8" w14:paraId="08C4B018" w14:textId="77777777" w:rsidTr="008A33EA">
        <w:trPr>
          <w:cantSplit/>
          <w:trHeight w:val="259"/>
        </w:trPr>
        <w:tc>
          <w:tcPr>
            <w:tcW w:w="9576" w:type="dxa"/>
            <w:gridSpan w:val="3"/>
            <w:tcBorders>
              <w:bottom w:val="single" w:sz="12" w:space="0" w:color="000000"/>
            </w:tcBorders>
            <w:shd w:val="clear" w:color="auto" w:fill="F6C5AC" w:themeFill="accent2" w:themeFillTint="66"/>
          </w:tcPr>
          <w:p w14:paraId="30E2D2FB" w14:textId="77777777" w:rsidR="0083537C" w:rsidRPr="003B4CD8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</w:tr>
      <w:tr w:rsidR="0083537C" w:rsidRPr="003B4CD8" w14:paraId="4C640D13" w14:textId="77777777" w:rsidTr="008A33EA">
        <w:trPr>
          <w:cantSplit/>
          <w:trHeight w:val="259"/>
        </w:trPr>
        <w:tc>
          <w:tcPr>
            <w:tcW w:w="5238" w:type="dxa"/>
          </w:tcPr>
          <w:p w14:paraId="7CA43213" w14:textId="77777777" w:rsidR="0083537C" w:rsidRPr="003B4CD8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</w:tcPr>
          <w:p w14:paraId="42220D4C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F64E2F8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537C" w:rsidRPr="003B4CD8" w14:paraId="4EF76F20" w14:textId="77777777" w:rsidTr="008A33E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</w:tcPr>
          <w:p w14:paraId="35566898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83537C" w:rsidRPr="003B4CD8" w14:paraId="4DDA41D5" w14:textId="77777777" w:rsidTr="008A33E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056F0BA6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01E9DCC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01986152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537C" w:rsidRPr="003B4CD8" w14:paraId="61B452AF" w14:textId="77777777" w:rsidTr="008A33E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</w:tcPr>
          <w:p w14:paraId="491C6750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83537C" w:rsidRPr="003B4CD8" w14:paraId="101E7FF2" w14:textId="77777777" w:rsidTr="008A33E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5DD4EF9F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Tandem Mass Tag Pro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4CF97DC1" w14:textId="74EC0800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CD8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1A5A2A89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A44522</w:t>
            </w:r>
          </w:p>
        </w:tc>
      </w:tr>
      <w:tr w:rsidR="0083537C" w:rsidRPr="003B4CD8" w14:paraId="2F244A67" w14:textId="77777777" w:rsidTr="008A33E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</w:tcPr>
          <w:p w14:paraId="7D1F26E6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83537C" w:rsidRPr="003B4CD8" w14:paraId="1EB7A7D3" w14:textId="77777777" w:rsidTr="008A33E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1E472D35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Raw proteomics da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B9E114A" w14:textId="77777777" w:rsidR="0083537C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CD8">
              <w:rPr>
                <w:rFonts w:ascii="Arial" w:hAnsi="Arial" w:cs="Arial"/>
                <w:sz w:val="20"/>
                <w:szCs w:val="20"/>
              </w:rPr>
              <w:t>ProteomeXchange</w:t>
            </w:r>
            <w:proofErr w:type="spellEnd"/>
            <w:r w:rsidRPr="003B4CD8">
              <w:rPr>
                <w:rFonts w:ascii="Arial" w:hAnsi="Arial" w:cs="Arial"/>
                <w:sz w:val="20"/>
                <w:szCs w:val="20"/>
              </w:rPr>
              <w:t xml:space="preserve"> partner </w:t>
            </w:r>
            <w:proofErr w:type="spellStart"/>
            <w:r w:rsidRPr="003B4CD8">
              <w:rPr>
                <w:rFonts w:ascii="Arial" w:hAnsi="Arial" w:cs="Arial"/>
                <w:sz w:val="20"/>
                <w:szCs w:val="20"/>
              </w:rPr>
              <w:t>MassIVE</w:t>
            </w:r>
            <w:proofErr w:type="spellEnd"/>
          </w:p>
          <w:p w14:paraId="6A09FED9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53D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teomeXchange</w:t>
            </w:r>
            <w:proofErr w:type="spellEnd"/>
            <w:r w:rsidRPr="00A253D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ccession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1C82C92A" w14:textId="77777777" w:rsidR="0083537C" w:rsidRDefault="0083537C" w:rsidP="008A33EA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253D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SV000098874 </w:t>
            </w:r>
          </w:p>
          <w:p w14:paraId="606C0D2C" w14:textId="77777777" w:rsidR="0083537C" w:rsidRDefault="0083537C" w:rsidP="008A33EA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C4244AD" w14:textId="77777777" w:rsidR="0083537C" w:rsidRPr="00A253DF" w:rsidRDefault="0083537C" w:rsidP="008A33EA">
            <w:pPr>
              <w:shd w:val="clear" w:color="auto" w:fill="FFFFFF" w:themeFill="background1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253D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XD067504. </w:t>
            </w:r>
          </w:p>
          <w:p w14:paraId="055165B6" w14:textId="77777777" w:rsidR="0083537C" w:rsidRPr="00A253DF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537C" w:rsidRPr="003B4CD8" w14:paraId="5C366843" w14:textId="77777777" w:rsidTr="008A33E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</w:tcPr>
          <w:p w14:paraId="06ADFFAE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83537C" w:rsidRPr="003B4CD8" w14:paraId="5D566B5F" w14:textId="77777777" w:rsidTr="008A33E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2E4AB911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2A cells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03AA9C25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4334D82F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b/>
                <w:bCs/>
              </w:rPr>
            </w:pPr>
            <w:proofErr w:type="gramStart"/>
            <w:r>
              <w:t>RRID:CVCL</w:t>
            </w:r>
            <w:proofErr w:type="gramEnd"/>
            <w:r>
              <w:t>_0470</w:t>
            </w:r>
          </w:p>
        </w:tc>
      </w:tr>
      <w:tr w:rsidR="0083537C" w:rsidRPr="003B4CD8" w14:paraId="68E8177F" w14:textId="77777777" w:rsidTr="008A33E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</w:tcPr>
          <w:p w14:paraId="576215B8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83537C" w:rsidRPr="003B4CD8" w14:paraId="7CF718E7" w14:textId="77777777" w:rsidTr="008A33E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2ADA534E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eastAsia="Times New Roman" w:hAnsi="Arial" w:cs="Arial"/>
                <w:sz w:val="20"/>
                <w:szCs w:val="20"/>
              </w:rPr>
              <w:t>C57Bl/6J mic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4BAADF5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Jackson Laborator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8B04294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3B4CD8">
              <w:rPr>
                <w:rFonts w:ascii="Arial" w:hAnsi="Arial" w:cs="Arial"/>
                <w:sz w:val="20"/>
                <w:szCs w:val="20"/>
              </w:rPr>
              <w:t>RRID:IMSR</w:t>
            </w:r>
            <w:proofErr w:type="gramEnd"/>
            <w:r w:rsidRPr="003B4CD8">
              <w:rPr>
                <w:rFonts w:ascii="Arial" w:hAnsi="Arial" w:cs="Arial"/>
                <w:sz w:val="20"/>
                <w:szCs w:val="20"/>
              </w:rPr>
              <w:t>_JAX:000664</w:t>
            </w:r>
          </w:p>
        </w:tc>
      </w:tr>
      <w:tr w:rsidR="0083537C" w:rsidRPr="003B4CD8" w14:paraId="0C2E08E5" w14:textId="77777777" w:rsidTr="008A33EA">
        <w:trPr>
          <w:cantSplit/>
          <w:trHeight w:val="259"/>
        </w:trPr>
        <w:tc>
          <w:tcPr>
            <w:tcW w:w="5238" w:type="dxa"/>
          </w:tcPr>
          <w:p w14:paraId="2E8360C3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B6.FVB(Cg)-</w:t>
            </w:r>
            <w:proofErr w:type="spellStart"/>
            <w:proofErr w:type="gramStart"/>
            <w:r w:rsidRPr="003B4CD8">
              <w:rPr>
                <w:rFonts w:ascii="Arial" w:hAnsi="Arial" w:cs="Arial"/>
                <w:sz w:val="20"/>
                <w:szCs w:val="20"/>
              </w:rPr>
              <w:t>Tg</w:t>
            </w:r>
            <w:proofErr w:type="spellEnd"/>
            <w:r w:rsidRPr="003B4CD8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3B4CD8">
              <w:rPr>
                <w:rFonts w:ascii="Arial" w:hAnsi="Arial" w:cs="Arial"/>
                <w:sz w:val="20"/>
                <w:szCs w:val="20"/>
              </w:rPr>
              <w:t>Adora2a-</w:t>
            </w:r>
            <w:proofErr w:type="gramStart"/>
            <w:r w:rsidRPr="003B4CD8">
              <w:rPr>
                <w:rFonts w:ascii="Arial" w:hAnsi="Arial" w:cs="Arial"/>
                <w:sz w:val="20"/>
                <w:szCs w:val="20"/>
              </w:rPr>
              <w:t>cre)KG</w:t>
            </w:r>
            <w:proofErr w:type="gramEnd"/>
            <w:r w:rsidRPr="003B4CD8">
              <w:rPr>
                <w:rFonts w:ascii="Arial" w:hAnsi="Arial" w:cs="Arial"/>
                <w:sz w:val="20"/>
                <w:szCs w:val="20"/>
              </w:rPr>
              <w:t>139Gsat/</w:t>
            </w:r>
            <w:proofErr w:type="spellStart"/>
            <w:r w:rsidRPr="003B4CD8">
              <w:rPr>
                <w:rFonts w:ascii="Arial" w:hAnsi="Arial" w:cs="Arial"/>
                <w:sz w:val="20"/>
                <w:szCs w:val="20"/>
              </w:rPr>
              <w:t>Mmucd</w:t>
            </w:r>
            <w:proofErr w:type="spellEnd"/>
          </w:p>
        </w:tc>
        <w:tc>
          <w:tcPr>
            <w:tcW w:w="2250" w:type="dxa"/>
          </w:tcPr>
          <w:p w14:paraId="0123E2A6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MMRRC</w:t>
            </w:r>
          </w:p>
        </w:tc>
        <w:tc>
          <w:tcPr>
            <w:tcW w:w="2088" w:type="dxa"/>
          </w:tcPr>
          <w:p w14:paraId="58BAAA8F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proofErr w:type="gramStart"/>
            <w:r w:rsidRPr="003B4CD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RRID:MMRRC</w:t>
            </w:r>
            <w:proofErr w:type="gramEnd"/>
            <w:r w:rsidRPr="003B4CD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_036158-UCD</w:t>
            </w:r>
          </w:p>
        </w:tc>
      </w:tr>
      <w:tr w:rsidR="0083537C" w:rsidRPr="003B4CD8" w14:paraId="4F2C6948" w14:textId="77777777" w:rsidTr="008A33EA">
        <w:trPr>
          <w:cantSplit/>
          <w:trHeight w:val="259"/>
        </w:trPr>
        <w:tc>
          <w:tcPr>
            <w:tcW w:w="5238" w:type="dxa"/>
          </w:tcPr>
          <w:p w14:paraId="5D17E912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eastAsia="Times New Roman" w:hAnsi="Arial" w:cs="Arial"/>
              </w:rPr>
            </w:pPr>
            <w:r w:rsidRPr="00053109">
              <w:rPr>
                <w:rFonts w:ascii="Arial" w:eastAsia="Times New Roman" w:hAnsi="Arial" w:cs="Arial"/>
              </w:rPr>
              <w:t>B6.129S-</w:t>
            </w:r>
            <w:r w:rsidRPr="00053109">
              <w:rPr>
                <w:rFonts w:ascii="Arial" w:eastAsia="Times New Roman" w:hAnsi="Arial" w:cs="Arial"/>
                <w:i/>
                <w:iCs/>
              </w:rPr>
              <w:t>Chat</w:t>
            </w:r>
            <w:r w:rsidRPr="00053109">
              <w:rPr>
                <w:rFonts w:ascii="Arial" w:eastAsia="Times New Roman" w:hAnsi="Arial" w:cs="Arial"/>
                <w:i/>
                <w:iCs/>
                <w:vertAlign w:val="superscript"/>
              </w:rPr>
              <w:t>tm1(</w:t>
            </w:r>
            <w:proofErr w:type="spellStart"/>
            <w:r w:rsidRPr="00053109">
              <w:rPr>
                <w:rFonts w:ascii="Arial" w:eastAsia="Times New Roman" w:hAnsi="Arial" w:cs="Arial"/>
                <w:i/>
                <w:iCs/>
                <w:vertAlign w:val="superscript"/>
              </w:rPr>
              <w:t>cre</w:t>
            </w:r>
            <w:proofErr w:type="spellEnd"/>
            <w:r w:rsidRPr="00053109">
              <w:rPr>
                <w:rFonts w:ascii="Arial" w:eastAsia="Times New Roman" w:hAnsi="Arial" w:cs="Arial"/>
                <w:i/>
                <w:iCs/>
                <w:vertAlign w:val="superscript"/>
              </w:rPr>
              <w:t>)</w:t>
            </w:r>
            <w:proofErr w:type="spellStart"/>
            <w:r w:rsidRPr="00053109">
              <w:rPr>
                <w:rFonts w:ascii="Arial" w:eastAsia="Times New Roman" w:hAnsi="Arial" w:cs="Arial"/>
                <w:i/>
                <w:iCs/>
                <w:vertAlign w:val="superscript"/>
              </w:rPr>
              <w:t>Lowl</w:t>
            </w:r>
            <w:proofErr w:type="spellEnd"/>
            <w:r w:rsidRPr="00053109">
              <w:rPr>
                <w:rFonts w:ascii="Arial" w:eastAsia="Times New Roman" w:hAnsi="Arial" w:cs="Arial"/>
              </w:rPr>
              <w:t>/</w:t>
            </w:r>
            <w:proofErr w:type="spellStart"/>
            <w:r w:rsidRPr="00053109">
              <w:rPr>
                <w:rFonts w:ascii="Arial" w:eastAsia="Times New Roman" w:hAnsi="Arial" w:cs="Arial"/>
              </w:rPr>
              <w:t>MwarJ</w:t>
            </w:r>
            <w:proofErr w:type="spellEnd"/>
          </w:p>
        </w:tc>
        <w:tc>
          <w:tcPr>
            <w:tcW w:w="2250" w:type="dxa"/>
          </w:tcPr>
          <w:p w14:paraId="795533FF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 Laboratories, Rossi et al.,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NzaTwvQXV0aG9yPjxZZWFyPjIwMTE8L1llYXI+PFJl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NzaTwvQXV0aG9yPjxZZWFyPjIwMTE8L1llYXI+PFJl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4C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</w:tcPr>
          <w:p w14:paraId="54B8C362" w14:textId="77777777" w:rsidR="0083537C" w:rsidRPr="00053109" w:rsidRDefault="0083537C" w:rsidP="008A33EA">
            <w:pPr>
              <w:spacing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proofErr w:type="gramStart"/>
            <w:r w:rsidRPr="0005310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RRID:IMSR</w:t>
            </w:r>
            <w:proofErr w:type="gramEnd"/>
            <w:r w:rsidRPr="0005310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_JAX:031661</w:t>
            </w:r>
          </w:p>
        </w:tc>
      </w:tr>
      <w:tr w:rsidR="0083537C" w:rsidRPr="003B4CD8" w14:paraId="0B22A75E" w14:textId="77777777" w:rsidTr="008A33EA">
        <w:trPr>
          <w:cantSplit/>
          <w:trHeight w:val="259"/>
        </w:trPr>
        <w:tc>
          <w:tcPr>
            <w:tcW w:w="5238" w:type="dxa"/>
          </w:tcPr>
          <w:p w14:paraId="75CFD176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CD8">
              <w:rPr>
                <w:rFonts w:ascii="Arial" w:eastAsia="Times New Roman" w:hAnsi="Arial" w:cs="Arial"/>
              </w:rPr>
              <w:t>Spino</w:t>
            </w:r>
            <w:r w:rsidRPr="003B4CD8">
              <w:rPr>
                <w:rFonts w:ascii="Symbol" w:eastAsia="Times New Roman" w:hAnsi="Symbol" w:cs="Arial"/>
                <w:vertAlign w:val="superscript"/>
              </w:rPr>
              <w:t>D</w:t>
            </w:r>
            <w:r>
              <w:rPr>
                <w:rFonts w:ascii="Arial" w:eastAsia="Times New Roman" w:hAnsi="Arial" w:cs="Arial"/>
                <w:vertAlign w:val="superscript"/>
              </w:rPr>
              <w:t>i</w:t>
            </w:r>
            <w:r w:rsidRPr="003B4CD8">
              <w:rPr>
                <w:rFonts w:ascii="Arial" w:eastAsia="Times New Roman" w:hAnsi="Arial" w:cs="Arial"/>
                <w:vertAlign w:val="superscript"/>
              </w:rPr>
              <w:t>MSN</w:t>
            </w:r>
            <w:proofErr w:type="spellEnd"/>
          </w:p>
        </w:tc>
        <w:tc>
          <w:tcPr>
            <w:tcW w:w="2250" w:type="dxa"/>
          </w:tcPr>
          <w:p w14:paraId="40A381B2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Morris et al.,</w:t>
            </w:r>
            <w:r w:rsidRPr="003B4CD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3JyaXM8L0F1dGhvcj48WWVhcj4yMDIzPC9ZZWFyPjxS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3JyaXM8L0F1dGhvcj48WWVhcj4yMDIzPC9ZZWFyPjxS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4C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0</w:t>
            </w:r>
            <w:r w:rsidRPr="003B4C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5BB35DCF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3B4CD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3537C" w:rsidRPr="003B4CD8" w14:paraId="63D3F28A" w14:textId="77777777" w:rsidTr="008A33E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B7B7A78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CD8">
              <w:rPr>
                <w:rFonts w:ascii="Arial" w:eastAsia="Times New Roman" w:hAnsi="Arial" w:cs="Arial"/>
              </w:rPr>
              <w:t>Spino</w:t>
            </w:r>
            <w:r w:rsidRPr="003B4CD8">
              <w:rPr>
                <w:rFonts w:ascii="Symbol" w:eastAsia="Times New Roman" w:hAnsi="Symbol" w:cs="Arial"/>
                <w:vertAlign w:val="superscript"/>
              </w:rPr>
              <w:t>D</w:t>
            </w:r>
            <w:r>
              <w:rPr>
                <w:rFonts w:ascii="Arial" w:eastAsia="Times New Roman" w:hAnsi="Arial" w:cs="Arial"/>
                <w:vertAlign w:val="superscript"/>
              </w:rPr>
              <w:t>CIN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B1625B5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BB181F8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3B4CD8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83537C" w:rsidRPr="003B4CD8" w14:paraId="5C3A8F92" w14:textId="77777777" w:rsidTr="008A33E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</w:tcPr>
          <w:p w14:paraId="550C8441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83537C" w:rsidRPr="003B4CD8" w14:paraId="08CB7F33" w14:textId="77777777" w:rsidTr="008A33EA">
        <w:trPr>
          <w:cantSplit/>
          <w:trHeight w:val="259"/>
        </w:trPr>
        <w:tc>
          <w:tcPr>
            <w:tcW w:w="5238" w:type="dxa"/>
          </w:tcPr>
          <w:p w14:paraId="4DA2CBB3" w14:textId="77777777" w:rsidR="0083537C" w:rsidRPr="00544771" w:rsidRDefault="0083537C" w:rsidP="008A33EA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D2 Forward primer</w:t>
            </w:r>
            <w:r w:rsidRPr="003B4CD8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AF4AD1">
              <w:rPr>
                <w:rFonts w:ascii="Arial" w:hAnsi="Arial" w:cs="Arial"/>
                <w:sz w:val="20"/>
                <w:szCs w:val="20"/>
              </w:rPr>
              <w:t>CTCTCCACAGGTGTCCAGGCGGCCGCCATGGTG ATGAAGACGATCATCGCCC</w:t>
            </w:r>
          </w:p>
          <w:p w14:paraId="796D6EEF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645D004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6F4A19C5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3537C" w:rsidRPr="003B4CD8" w14:paraId="6909BBF1" w14:textId="77777777" w:rsidTr="008A33EA">
        <w:trPr>
          <w:cantSplit/>
          <w:trHeight w:val="259"/>
        </w:trPr>
        <w:tc>
          <w:tcPr>
            <w:tcW w:w="5238" w:type="dxa"/>
          </w:tcPr>
          <w:p w14:paraId="01DB78E9" w14:textId="77777777" w:rsidR="0083537C" w:rsidRPr="00AF4AD1" w:rsidRDefault="0083537C" w:rsidP="008A33EA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4AD1">
              <w:rPr>
                <w:color w:val="000000" w:themeColor="text1"/>
              </w:rPr>
              <w:t>GCAACTAGAAGGCACAGTTATTA TAACTTCGTATAGCATACATTATACGAAGTTAT ACAGTGGAGAATCTTCAGAAATG</w:t>
            </w:r>
          </w:p>
        </w:tc>
        <w:tc>
          <w:tcPr>
            <w:tcW w:w="2250" w:type="dxa"/>
          </w:tcPr>
          <w:p w14:paraId="5BBA2AA8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</w:tcPr>
          <w:p w14:paraId="100348BA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3537C" w:rsidRPr="003B4CD8" w14:paraId="72D13BFB" w14:textId="77777777" w:rsidTr="008A33E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</w:tcPr>
          <w:p w14:paraId="357C0B7B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83537C" w:rsidRPr="003B4CD8" w14:paraId="57F50E45" w14:textId="77777777" w:rsidTr="008A33EA">
        <w:trPr>
          <w:cantSplit/>
          <w:trHeight w:val="259"/>
        </w:trPr>
        <w:tc>
          <w:tcPr>
            <w:tcW w:w="5238" w:type="dxa"/>
          </w:tcPr>
          <w:p w14:paraId="5FF70544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HA-Spinophilin</w:t>
            </w:r>
          </w:p>
        </w:tc>
        <w:tc>
          <w:tcPr>
            <w:tcW w:w="2250" w:type="dxa"/>
          </w:tcPr>
          <w:p w14:paraId="2291EFED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Hiday et al.,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aWRheTwvQXV0aG9yPjxZZWFyPjIwMTc8L1llYXI+PFJl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aWRheTwvQXV0aG9yPjxZZWFyPjIwMTc8L1llYXI+PFJl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4C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</w:tcPr>
          <w:p w14:paraId="53AE11FE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3B4CD8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  <w:r w:rsidRPr="003B4CD8">
              <w:rPr>
                <w:rFonts w:ascii="Arial" w:hAnsi="Arial" w:cs="Arial"/>
                <w:sz w:val="20"/>
                <w:szCs w:val="20"/>
              </w:rPr>
              <w:t xml:space="preserve"> 87122</w:t>
            </w:r>
          </w:p>
        </w:tc>
      </w:tr>
      <w:tr w:rsidR="0083537C" w:rsidRPr="003B4CD8" w14:paraId="6A1539EE" w14:textId="77777777" w:rsidTr="008A33EA">
        <w:trPr>
          <w:cantSplit/>
          <w:trHeight w:val="259"/>
        </w:trPr>
        <w:tc>
          <w:tcPr>
            <w:tcW w:w="5238" w:type="dxa"/>
          </w:tcPr>
          <w:p w14:paraId="6F315477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pSF3-ultraID</w:t>
            </w:r>
          </w:p>
        </w:tc>
        <w:tc>
          <w:tcPr>
            <w:tcW w:w="2250" w:type="dxa"/>
          </w:tcPr>
          <w:p w14:paraId="52824C8B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Kubitz et al.,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JpdHo8L0F1dGhvcj48WWVhcj4yMDIyPC9ZZWFyPjxS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JpdHo8L0F1dGhvcj48WWVhcj4yMDIyPC9ZZWFyPjxS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4C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</w:tcPr>
          <w:p w14:paraId="6BBF5F50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3B4CD8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spellEnd"/>
            <w:proofErr w:type="gramEnd"/>
          </w:p>
          <w:p w14:paraId="27B872B4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96E6D">
              <w:rPr>
                <w:rFonts w:ascii="Arial" w:hAnsi="Arial" w:cs="Arial"/>
                <w:sz w:val="20"/>
                <w:szCs w:val="20"/>
              </w:rPr>
              <w:t>172878</w:t>
            </w:r>
          </w:p>
        </w:tc>
      </w:tr>
      <w:tr w:rsidR="0083537C" w:rsidRPr="003B4CD8" w14:paraId="708904A1" w14:textId="77777777" w:rsidTr="008A33E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B5C57CC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pBS185-iCr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0A0FC03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Sauer and Henderson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auer&lt;/Author&gt;&lt;Year&gt;1990&lt;/Year&gt;&lt;RecNum&gt;653&lt;/RecNum&gt;&lt;DisplayText&gt;&lt;style face="superscript"&gt;71&lt;/style&gt;&lt;/DisplayText&gt;&lt;record&gt;&lt;rec-number&gt;653&lt;/rec-number&gt;&lt;foreign-keys&gt;&lt;key app="EN" db-id="99aaxzwx1p55w8e0vpqpt0f65vtfvprx2stt" timestamp="1748438723"&gt;653&lt;/key&gt;&lt;/foreign-keys&gt;&lt;ref-type name="Journal Article"&gt;17&lt;/ref-type&gt;&lt;contributors&gt;&lt;authors&gt;&lt;author&gt;Sauer, B.&lt;/author&gt;&lt;author&gt;Henderson, N.&lt;/author&gt;&lt;/authors&gt;&lt;/contributors&gt;&lt;auth-address&gt;E.I. DuPont de Nemours &amp;amp; Co., Inc., Central Research and Development Department, Wilmington, DE 19880-0328.&lt;/auth-address&gt;&lt;titles&gt;&lt;title&gt;Targeted insertion of exogenous DNA into the eukaryotic genome by the Cre recombinase&lt;/title&gt;&lt;secondary-title&gt;New Biol&lt;/secondary-title&gt;&lt;/titles&gt;&lt;periodical&gt;&lt;full-title&gt;New Biol&lt;/full-title&gt;&lt;/periodical&gt;&lt;pages&gt;441-9&lt;/pages&gt;&lt;volume&gt;2&lt;/volume&gt;&lt;number&gt;5&lt;/number&gt;&lt;edition&gt;1990/05/01&lt;/edition&gt;&lt;keywords&gt;&lt;keyword&gt;Animals&lt;/keyword&gt;&lt;keyword&gt;Bacteriophages/enzymology&lt;/keyword&gt;&lt;keyword&gt;Base Sequence&lt;/keyword&gt;&lt;keyword&gt;Cell Line&lt;/keyword&gt;&lt;keyword&gt;Chromosomes/ultrastructure&lt;/keyword&gt;&lt;keyword&gt;DNA/*metabolism&lt;/keyword&gt;&lt;keyword&gt;DNA Nucleotidyltransferases/*genetics&lt;/keyword&gt;&lt;keyword&gt;Eukaryotic Cells/metabolism&lt;/keyword&gt;&lt;keyword&gt;*Integrases&lt;/keyword&gt;&lt;keyword&gt;Mice&lt;/keyword&gt;&lt;keyword&gt;Molecular Sequence Data&lt;/keyword&gt;&lt;keyword&gt;Plasmids&lt;/keyword&gt;&lt;keyword&gt;*Recombination, Genetic&lt;/keyword&gt;&lt;keyword&gt;Regulatory Sequences, Nucleic Acid&lt;/keyword&gt;&lt;keyword&gt;Saccharomyces cerevisiae/genetics&lt;/keyword&gt;&lt;keyword&gt;Thymidine Kinase/biosynthesis/genetics&lt;/keyword&gt;&lt;keyword&gt;Transformation, Genetic&lt;/keyword&gt;&lt;keyword&gt;*Viral Proteins&lt;/keyword&gt;&lt;/keywords&gt;&lt;dates&gt;&lt;year&gt;1990&lt;/year&gt;&lt;pub-dates&gt;&lt;date&gt;May&lt;/date&gt;&lt;/pub-dates&gt;&lt;/dates&gt;&lt;isbn&gt;1043-4674 (Print)&amp;#xD;1043-4674 (Linking)&lt;/isbn&gt;&lt;accession-num&gt;2288914&lt;/accession-num&gt;&lt;urls&gt;&lt;related-urls&gt;&lt;url&gt;https://www.ncbi.nlm.nih.gov/pubmed/2288914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AF0BCD5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B4CD8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gramEnd"/>
            <w:r w:rsidRPr="003B4CD8">
              <w:rPr>
                <w:rFonts w:ascii="Arial" w:hAnsi="Arial" w:cs="Arial"/>
                <w:sz w:val="20"/>
                <w:szCs w:val="20"/>
              </w:rPr>
              <w:t>_11916</w:t>
            </w:r>
          </w:p>
        </w:tc>
      </w:tr>
      <w:tr w:rsidR="0083537C" w:rsidRPr="003B4CD8" w14:paraId="2C28635C" w14:textId="77777777" w:rsidTr="008A33E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38378BE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3B4CD8">
              <w:rPr>
                <w:rFonts w:ascii="Arial" w:hAnsi="Arial" w:cs="Arial"/>
              </w:rPr>
              <w:t>pDonr22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5BBEC5C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5676F5F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A649D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gramEnd"/>
            <w:r w:rsidRPr="002A649D">
              <w:rPr>
                <w:rFonts w:ascii="Arial" w:hAnsi="Arial" w:cs="Arial"/>
                <w:sz w:val="20"/>
                <w:szCs w:val="20"/>
              </w:rPr>
              <w:t>_101410</w:t>
            </w:r>
          </w:p>
        </w:tc>
      </w:tr>
      <w:tr w:rsidR="0083537C" w:rsidRPr="003B4CD8" w14:paraId="25B239A8" w14:textId="77777777" w:rsidTr="008A33E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4787DB7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3B4CD8">
              <w:rPr>
                <w:rFonts w:ascii="Arial" w:hAnsi="Arial" w:cs="Arial"/>
              </w:rPr>
              <w:t>HA-Spinophilin F451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D7B9F49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A9A8A23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3537C" w:rsidRPr="003B4CD8" w14:paraId="359B2633" w14:textId="77777777" w:rsidTr="008A33E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15AACCF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D2-TANGO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EA465AD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oeze et al.,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cm9lemU8L0F1dGhvcj48WWVhcj4yMDE1PC9ZZWFyPjxS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cm9lemU8L0F1dGhvcj48WWVhcj4yMDE1PC9ZZWFyPjxS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4C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3DD8DF2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30A67">
              <w:rPr>
                <w:rFonts w:ascii="Arial" w:hAnsi="Arial" w:cs="Arial"/>
                <w:sz w:val="20"/>
                <w:szCs w:val="20"/>
              </w:rPr>
              <w:t>RRID:Addgene</w:t>
            </w:r>
            <w:proofErr w:type="gramEnd"/>
            <w:r w:rsidRPr="00730A67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66269</w:t>
            </w:r>
          </w:p>
        </w:tc>
      </w:tr>
      <w:tr w:rsidR="0083537C" w:rsidRPr="003B4CD8" w14:paraId="6D8CA227" w14:textId="77777777" w:rsidTr="008A33EA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C154F97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</w:rPr>
              <w:t>Spinophilin-</w:t>
            </w:r>
            <w:proofErr w:type="spellStart"/>
            <w:r w:rsidRPr="003B4CD8">
              <w:rPr>
                <w:rFonts w:ascii="Arial" w:hAnsi="Arial" w:cs="Arial"/>
              </w:rPr>
              <w:t>flox</w:t>
            </w:r>
            <w:proofErr w:type="spellEnd"/>
            <w:r w:rsidRPr="003B4CD8">
              <w:rPr>
                <w:rFonts w:ascii="Arial" w:hAnsi="Arial" w:cs="Arial"/>
              </w:rPr>
              <w:t>-ALFA-</w:t>
            </w:r>
            <w:proofErr w:type="spellStart"/>
            <w:r w:rsidRPr="003B4CD8">
              <w:rPr>
                <w:rFonts w:ascii="Arial" w:hAnsi="Arial" w:cs="Arial"/>
              </w:rPr>
              <w:t>UltraID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89B1E42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aebo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laeboe&lt;/Author&gt;&lt;Year&gt;2025&lt;/Year&gt;&lt;RecNum&gt;231&lt;/RecNum&gt;&lt;DisplayText&gt;&lt;style face="superscript"&gt;23&lt;/style&gt;&lt;/DisplayText&gt;&lt;record&gt;&lt;rec-number&gt;231&lt;/rec-number&gt;&lt;foreign-keys&gt;&lt;key app="EN" db-id="50d2r0ad9a0ts9ep0faper9cw0p252xezev5" timestamp="1737731348"&gt;231&lt;/key&gt;&lt;/foreign-keys&gt;&lt;ref-type name="Journal Article"&gt;17&lt;/ref-type&gt;&lt;contributors&gt;&lt;authors&gt;&lt;author&gt;Claeboe, Emily T&lt;/author&gt;&lt;author&gt;Blake, Keyana L&lt;/author&gt;&lt;author&gt;Shah, Nikhil R&lt;/author&gt;&lt;author&gt;Morris, Cameron W&lt;/author&gt;&lt;author&gt;Hens, Basant&lt;/author&gt;&lt;author&gt;Atwood, Brady K&lt;/author&gt;&lt;author&gt;Absalon, Sabrina J&lt;/author&gt;&lt;author&gt;Mosley, Amber L&lt;/author&gt;&lt;author&gt;Doud, Emma H&lt;/author&gt;&lt;author&gt;Baucum, Anthony J&lt;/author&gt;&lt;/authors&gt;&lt;/contributors&gt;&lt;titles&gt;&lt;title&gt;Proximity labeling and orthogonal nanobody pulldown (ID-oPD) approaches to map the spinophilin interactome uncover a putative role for spinophilin in protein homeostasis&lt;/title&gt;&lt;secondary-title&gt;bioRxiv&lt;/secondary-title&gt;&lt;/titles&gt;&lt;periodical&gt;&lt;full-title&gt;bioRxiv&lt;/full-title&gt;&lt;/periodical&gt;&lt;pages&gt;2025.01.23.634546&lt;/pages&gt;&lt;dates&gt;&lt;year&gt;2025&lt;/year&gt;&lt;/dates&gt;&lt;urls&gt;&lt;related-urls&gt;&lt;url&gt;https://www.biorxiv.org/content/biorxiv/early/2025/01/23/2025.01.23.634546.full.pdf&lt;/url&gt;&lt;/related-urls&gt;&lt;/urls&gt;&lt;electronic-resource-num&gt;10.1101/2025.01.23.63454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9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B4C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1E4B1F9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3537C" w:rsidRPr="003B4CD8" w14:paraId="703CCCF3" w14:textId="77777777" w:rsidTr="008A33E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</w:tcPr>
          <w:p w14:paraId="4735A662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83537C" w:rsidRPr="003B4CD8" w14:paraId="37E5B513" w14:textId="77777777" w:rsidTr="008A33EA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678F6DD3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0475390F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201A9C2A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537C" w:rsidRPr="003B4CD8" w14:paraId="486D7B65" w14:textId="77777777" w:rsidTr="008A33E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6C5AC" w:themeFill="accent2" w:themeFillTint="66"/>
          </w:tcPr>
          <w:p w14:paraId="02606E20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83537C" w:rsidRPr="003B4CD8" w14:paraId="5746065A" w14:textId="77777777" w:rsidTr="008A33EA">
        <w:trPr>
          <w:cantSplit/>
          <w:trHeight w:val="259"/>
        </w:trPr>
        <w:tc>
          <w:tcPr>
            <w:tcW w:w="5238" w:type="dxa"/>
          </w:tcPr>
          <w:p w14:paraId="2B23AD42" w14:textId="77777777" w:rsidR="0083537C" w:rsidRPr="003B4CD8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Alexa Fluor 790-conjugated Streptavidin</w:t>
            </w:r>
          </w:p>
        </w:tc>
        <w:tc>
          <w:tcPr>
            <w:tcW w:w="2250" w:type="dxa"/>
          </w:tcPr>
          <w:p w14:paraId="12BA861C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Jackson-</w:t>
            </w:r>
            <w:proofErr w:type="spellStart"/>
            <w:r w:rsidRPr="003B4CD8">
              <w:rPr>
                <w:rFonts w:ascii="Arial" w:hAnsi="Arial" w:cs="Arial"/>
                <w:sz w:val="20"/>
                <w:szCs w:val="20"/>
              </w:rPr>
              <w:t>Immuno</w:t>
            </w:r>
            <w:proofErr w:type="spellEnd"/>
            <w:r w:rsidRPr="003B4CD8">
              <w:rPr>
                <w:rFonts w:ascii="Arial" w:hAnsi="Arial" w:cs="Arial"/>
                <w:sz w:val="20"/>
                <w:szCs w:val="20"/>
              </w:rPr>
              <w:t xml:space="preserve"> Research </w:t>
            </w:r>
          </w:p>
        </w:tc>
        <w:tc>
          <w:tcPr>
            <w:tcW w:w="2088" w:type="dxa"/>
          </w:tcPr>
          <w:p w14:paraId="18B79E71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CD8">
              <w:rPr>
                <w:rFonts w:ascii="Arial" w:hAnsi="Arial" w:cs="Arial"/>
                <w:sz w:val="20"/>
                <w:szCs w:val="20"/>
              </w:rPr>
              <w:t>016-650-084</w:t>
            </w:r>
          </w:p>
        </w:tc>
      </w:tr>
      <w:tr w:rsidR="0083537C" w:rsidRPr="003B4CD8" w14:paraId="4A173036" w14:textId="77777777" w:rsidTr="008A33EA">
        <w:trPr>
          <w:cantSplit/>
          <w:trHeight w:val="259"/>
        </w:trPr>
        <w:tc>
          <w:tcPr>
            <w:tcW w:w="5238" w:type="dxa"/>
          </w:tcPr>
          <w:p w14:paraId="346E9877" w14:textId="77777777" w:rsidR="0083537C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T</w:t>
            </w:r>
            <w:r w:rsidRPr="000C65F1">
              <w:rPr>
                <w:rFonts w:ascii="Arial" w:hAnsi="Arial" w:cs="Arial"/>
                <w:bdr w:val="none" w:sz="0" w:space="0" w:color="auto" w:frame="1"/>
              </w:rPr>
              <w:t>rypsin-resistant streptavidin</w:t>
            </w:r>
            <w:r>
              <w:rPr>
                <w:rFonts w:ascii="Arial" w:hAnsi="Arial" w:cs="Arial"/>
                <w:bdr w:val="none" w:sz="0" w:space="0" w:color="auto" w:frame="1"/>
              </w:rPr>
              <w:t xml:space="preserve"> magnetic beads</w:t>
            </w:r>
          </w:p>
        </w:tc>
        <w:tc>
          <w:tcPr>
            <w:tcW w:w="2250" w:type="dxa"/>
          </w:tcPr>
          <w:p w14:paraId="11DBEB0B" w14:textId="77777777" w:rsidR="0083537C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35D7">
              <w:rPr>
                <w:rFonts w:ascii="Arial" w:hAnsi="Arial" w:cs="Arial"/>
                <w:sz w:val="20"/>
                <w:szCs w:val="20"/>
              </w:rPr>
              <w:t>ReSyn</w:t>
            </w:r>
            <w:proofErr w:type="spellEnd"/>
            <w:r w:rsidRPr="00F335D7">
              <w:rPr>
                <w:rFonts w:ascii="Arial" w:hAnsi="Arial" w:cs="Arial"/>
                <w:sz w:val="20"/>
                <w:szCs w:val="20"/>
              </w:rPr>
              <w:t xml:space="preserve"> Biosciences</w:t>
            </w:r>
          </w:p>
        </w:tc>
        <w:tc>
          <w:tcPr>
            <w:tcW w:w="2088" w:type="dxa"/>
          </w:tcPr>
          <w:p w14:paraId="3CD4C85B" w14:textId="77777777" w:rsidR="0083537C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-STP002</w:t>
            </w:r>
          </w:p>
        </w:tc>
      </w:tr>
      <w:tr w:rsidR="0083537C" w:rsidRPr="003B4CD8" w14:paraId="75B10130" w14:textId="77777777" w:rsidTr="008A33EA">
        <w:trPr>
          <w:cantSplit/>
          <w:trHeight w:val="259"/>
        </w:trPr>
        <w:tc>
          <w:tcPr>
            <w:tcW w:w="5238" w:type="dxa"/>
          </w:tcPr>
          <w:p w14:paraId="76A169B2" w14:textId="77777777" w:rsidR="0083537C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avidin Beads</w:t>
            </w:r>
          </w:p>
        </w:tc>
        <w:tc>
          <w:tcPr>
            <w:tcW w:w="2250" w:type="dxa"/>
          </w:tcPr>
          <w:p w14:paraId="2960C8F4" w14:textId="77777777" w:rsidR="0083537C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</w:tcPr>
          <w:p w14:paraId="0109F2B7" w14:textId="77777777" w:rsidR="0083537C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C65F1">
              <w:rPr>
                <w:rFonts w:ascii="Arial" w:hAnsi="Arial" w:cs="Arial"/>
              </w:rPr>
              <w:t>29200, 29201</w:t>
            </w:r>
          </w:p>
        </w:tc>
      </w:tr>
      <w:tr w:rsidR="0083537C" w:rsidRPr="003B4CD8" w14:paraId="5F1EB199" w14:textId="77777777" w:rsidTr="008A33EA">
        <w:trPr>
          <w:cantSplit/>
          <w:trHeight w:val="259"/>
        </w:trPr>
        <w:tc>
          <w:tcPr>
            <w:tcW w:w="5238" w:type="dxa"/>
          </w:tcPr>
          <w:p w14:paraId="22877CCF" w14:textId="77777777" w:rsidR="0083537C" w:rsidRPr="003B4CD8" w:rsidRDefault="0083537C" w:rsidP="008A33EA">
            <w:pPr>
              <w:tabs>
                <w:tab w:val="left" w:pos="1525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nabeads</w:t>
            </w:r>
            <w:proofErr w:type="spellEnd"/>
          </w:p>
        </w:tc>
        <w:tc>
          <w:tcPr>
            <w:tcW w:w="2250" w:type="dxa"/>
          </w:tcPr>
          <w:p w14:paraId="42CBE5A5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</w:tcPr>
          <w:p w14:paraId="2335B99E" w14:textId="77777777" w:rsidR="0083537C" w:rsidRPr="003B4CD8" w:rsidRDefault="0083537C" w:rsidP="008A33EA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9D</w:t>
            </w:r>
          </w:p>
        </w:tc>
      </w:tr>
    </w:tbl>
    <w:p w14:paraId="143DD0BB" w14:textId="77777777" w:rsidR="002046B0" w:rsidRDefault="002046B0">
      <w:pPr>
        <w:rPr>
          <w:rFonts w:ascii="Arial" w:hAnsi="Arial" w:cs="Arial"/>
        </w:rPr>
      </w:pPr>
    </w:p>
    <w:p w14:paraId="12795F5F" w14:textId="17F3A069" w:rsidR="00B16957" w:rsidRPr="00787CD6" w:rsidRDefault="00B16957">
      <w:pPr>
        <w:rPr>
          <w:rFonts w:ascii="Arial" w:hAnsi="Arial" w:cs="Arial"/>
        </w:rPr>
      </w:pPr>
    </w:p>
    <w:sectPr w:rsidR="00B16957" w:rsidRPr="00787CD6" w:rsidSect="00595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Scienc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aaxzwx1p55w8e0vpqpt0f65vtfvprx2stt&quot;&gt;NIDA_NINDS 10_20&lt;record-ids&gt;&lt;item&gt;653&lt;/item&gt;&lt;/record-ids&gt;&lt;/item&gt;&lt;/Libraries&gt;"/>
  </w:docVars>
  <w:rsids>
    <w:rsidRoot w:val="00496E6D"/>
    <w:rsid w:val="0000350F"/>
    <w:rsid w:val="0000360D"/>
    <w:rsid w:val="00003F7E"/>
    <w:rsid w:val="000063DD"/>
    <w:rsid w:val="000072ED"/>
    <w:rsid w:val="00011FDD"/>
    <w:rsid w:val="00012269"/>
    <w:rsid w:val="000127E1"/>
    <w:rsid w:val="00014AD8"/>
    <w:rsid w:val="0001617B"/>
    <w:rsid w:val="00022571"/>
    <w:rsid w:val="0002790D"/>
    <w:rsid w:val="00031192"/>
    <w:rsid w:val="000341C0"/>
    <w:rsid w:val="00042D57"/>
    <w:rsid w:val="00047260"/>
    <w:rsid w:val="000472D0"/>
    <w:rsid w:val="00053109"/>
    <w:rsid w:val="00054205"/>
    <w:rsid w:val="00057245"/>
    <w:rsid w:val="00065195"/>
    <w:rsid w:val="00066C08"/>
    <w:rsid w:val="00076A20"/>
    <w:rsid w:val="000B05E9"/>
    <w:rsid w:val="000B182C"/>
    <w:rsid w:val="000C27F8"/>
    <w:rsid w:val="000D20CC"/>
    <w:rsid w:val="000D6ACD"/>
    <w:rsid w:val="000E0D93"/>
    <w:rsid w:val="000E31BE"/>
    <w:rsid w:val="000F3B38"/>
    <w:rsid w:val="001001E0"/>
    <w:rsid w:val="0010513F"/>
    <w:rsid w:val="00112E45"/>
    <w:rsid w:val="0012024B"/>
    <w:rsid w:val="00121209"/>
    <w:rsid w:val="00125AB1"/>
    <w:rsid w:val="00140E64"/>
    <w:rsid w:val="001447E7"/>
    <w:rsid w:val="00151250"/>
    <w:rsid w:val="00151706"/>
    <w:rsid w:val="00164484"/>
    <w:rsid w:val="001731EF"/>
    <w:rsid w:val="00186D56"/>
    <w:rsid w:val="00190564"/>
    <w:rsid w:val="00191E54"/>
    <w:rsid w:val="0019429D"/>
    <w:rsid w:val="00196895"/>
    <w:rsid w:val="001A2A01"/>
    <w:rsid w:val="001A70F4"/>
    <w:rsid w:val="001A79CA"/>
    <w:rsid w:val="001B2201"/>
    <w:rsid w:val="001B526E"/>
    <w:rsid w:val="001C0B7B"/>
    <w:rsid w:val="001D264E"/>
    <w:rsid w:val="001E6E0D"/>
    <w:rsid w:val="001F0B23"/>
    <w:rsid w:val="001F2C6A"/>
    <w:rsid w:val="001F4A08"/>
    <w:rsid w:val="001F4A9D"/>
    <w:rsid w:val="001F61AA"/>
    <w:rsid w:val="00200B66"/>
    <w:rsid w:val="002010BF"/>
    <w:rsid w:val="002016F3"/>
    <w:rsid w:val="002046B0"/>
    <w:rsid w:val="00205F3B"/>
    <w:rsid w:val="0022389D"/>
    <w:rsid w:val="00223F52"/>
    <w:rsid w:val="0022587E"/>
    <w:rsid w:val="00225F7F"/>
    <w:rsid w:val="0024028D"/>
    <w:rsid w:val="00240959"/>
    <w:rsid w:val="002441C7"/>
    <w:rsid w:val="0025089B"/>
    <w:rsid w:val="00253194"/>
    <w:rsid w:val="00257C03"/>
    <w:rsid w:val="00272042"/>
    <w:rsid w:val="00285B1E"/>
    <w:rsid w:val="00292739"/>
    <w:rsid w:val="00293A06"/>
    <w:rsid w:val="00296ED5"/>
    <w:rsid w:val="002A3686"/>
    <w:rsid w:val="002A649D"/>
    <w:rsid w:val="002B393B"/>
    <w:rsid w:val="002B56F1"/>
    <w:rsid w:val="002B6ACF"/>
    <w:rsid w:val="002C4B10"/>
    <w:rsid w:val="002C679A"/>
    <w:rsid w:val="002E267A"/>
    <w:rsid w:val="002E5FF9"/>
    <w:rsid w:val="00320B0E"/>
    <w:rsid w:val="00321519"/>
    <w:rsid w:val="003319DD"/>
    <w:rsid w:val="003357BD"/>
    <w:rsid w:val="00346DEA"/>
    <w:rsid w:val="003541D8"/>
    <w:rsid w:val="0035429D"/>
    <w:rsid w:val="00355455"/>
    <w:rsid w:val="00357B1B"/>
    <w:rsid w:val="00363A20"/>
    <w:rsid w:val="003652A9"/>
    <w:rsid w:val="003716CF"/>
    <w:rsid w:val="0037326E"/>
    <w:rsid w:val="003748FF"/>
    <w:rsid w:val="00374E7B"/>
    <w:rsid w:val="003900AF"/>
    <w:rsid w:val="003B4CD8"/>
    <w:rsid w:val="003D07FD"/>
    <w:rsid w:val="003E0F82"/>
    <w:rsid w:val="003F5C7D"/>
    <w:rsid w:val="003F6FE3"/>
    <w:rsid w:val="004009F2"/>
    <w:rsid w:val="00400E09"/>
    <w:rsid w:val="00406060"/>
    <w:rsid w:val="00407F6D"/>
    <w:rsid w:val="004109C1"/>
    <w:rsid w:val="00411308"/>
    <w:rsid w:val="0042017E"/>
    <w:rsid w:val="004508C6"/>
    <w:rsid w:val="00452913"/>
    <w:rsid w:val="004541EC"/>
    <w:rsid w:val="004562BB"/>
    <w:rsid w:val="00456523"/>
    <w:rsid w:val="00457006"/>
    <w:rsid w:val="00460F88"/>
    <w:rsid w:val="00461AA5"/>
    <w:rsid w:val="00464B05"/>
    <w:rsid w:val="00486FFE"/>
    <w:rsid w:val="0049565A"/>
    <w:rsid w:val="00495FC2"/>
    <w:rsid w:val="00496E6D"/>
    <w:rsid w:val="004A4559"/>
    <w:rsid w:val="004A4F0C"/>
    <w:rsid w:val="004B00D5"/>
    <w:rsid w:val="004B041E"/>
    <w:rsid w:val="004B43D8"/>
    <w:rsid w:val="004B5929"/>
    <w:rsid w:val="004C0CA4"/>
    <w:rsid w:val="004C7EED"/>
    <w:rsid w:val="004D1A9C"/>
    <w:rsid w:val="004D2407"/>
    <w:rsid w:val="004E74D0"/>
    <w:rsid w:val="004F52E0"/>
    <w:rsid w:val="0051132E"/>
    <w:rsid w:val="00514BB3"/>
    <w:rsid w:val="005169C0"/>
    <w:rsid w:val="00533EBF"/>
    <w:rsid w:val="0054266D"/>
    <w:rsid w:val="00544771"/>
    <w:rsid w:val="0055215E"/>
    <w:rsid w:val="00571AAA"/>
    <w:rsid w:val="0057220E"/>
    <w:rsid w:val="00576283"/>
    <w:rsid w:val="00595D1D"/>
    <w:rsid w:val="005A3E27"/>
    <w:rsid w:val="005A7FF7"/>
    <w:rsid w:val="005B3CB8"/>
    <w:rsid w:val="005B5DA9"/>
    <w:rsid w:val="005C17DA"/>
    <w:rsid w:val="005D13CE"/>
    <w:rsid w:val="005D46C6"/>
    <w:rsid w:val="005D792C"/>
    <w:rsid w:val="005D7C48"/>
    <w:rsid w:val="005E18D7"/>
    <w:rsid w:val="005F0C78"/>
    <w:rsid w:val="0060168E"/>
    <w:rsid w:val="006033C0"/>
    <w:rsid w:val="00610AC1"/>
    <w:rsid w:val="006168EC"/>
    <w:rsid w:val="006239DC"/>
    <w:rsid w:val="00625A3E"/>
    <w:rsid w:val="00626D3A"/>
    <w:rsid w:val="006305E2"/>
    <w:rsid w:val="006364A7"/>
    <w:rsid w:val="0064488E"/>
    <w:rsid w:val="00646004"/>
    <w:rsid w:val="00650195"/>
    <w:rsid w:val="00650FDD"/>
    <w:rsid w:val="00657487"/>
    <w:rsid w:val="00657A31"/>
    <w:rsid w:val="00673494"/>
    <w:rsid w:val="00683797"/>
    <w:rsid w:val="006849CC"/>
    <w:rsid w:val="006B1E5B"/>
    <w:rsid w:val="006B3BCC"/>
    <w:rsid w:val="006B462E"/>
    <w:rsid w:val="006C1E73"/>
    <w:rsid w:val="006C621D"/>
    <w:rsid w:val="006D3602"/>
    <w:rsid w:val="006D5E79"/>
    <w:rsid w:val="006E3041"/>
    <w:rsid w:val="006E7360"/>
    <w:rsid w:val="006F3245"/>
    <w:rsid w:val="00701DFD"/>
    <w:rsid w:val="00720EC2"/>
    <w:rsid w:val="007258C2"/>
    <w:rsid w:val="00730A67"/>
    <w:rsid w:val="007405F4"/>
    <w:rsid w:val="00740F38"/>
    <w:rsid w:val="00755320"/>
    <w:rsid w:val="007568A8"/>
    <w:rsid w:val="00756D20"/>
    <w:rsid w:val="007619C6"/>
    <w:rsid w:val="00765229"/>
    <w:rsid w:val="00771572"/>
    <w:rsid w:val="00774404"/>
    <w:rsid w:val="00787CD6"/>
    <w:rsid w:val="007A4E76"/>
    <w:rsid w:val="007D0A34"/>
    <w:rsid w:val="007D51F0"/>
    <w:rsid w:val="007E110E"/>
    <w:rsid w:val="007E2D4D"/>
    <w:rsid w:val="007E56C2"/>
    <w:rsid w:val="007E6B4E"/>
    <w:rsid w:val="007F0347"/>
    <w:rsid w:val="007F2ABA"/>
    <w:rsid w:val="007F52B6"/>
    <w:rsid w:val="00803BC1"/>
    <w:rsid w:val="00805FC8"/>
    <w:rsid w:val="00806680"/>
    <w:rsid w:val="00807F5A"/>
    <w:rsid w:val="00817646"/>
    <w:rsid w:val="008210FF"/>
    <w:rsid w:val="008230CA"/>
    <w:rsid w:val="00834BE2"/>
    <w:rsid w:val="0083537C"/>
    <w:rsid w:val="00864C32"/>
    <w:rsid w:val="00865737"/>
    <w:rsid w:val="00867E36"/>
    <w:rsid w:val="00883EDE"/>
    <w:rsid w:val="00893DBF"/>
    <w:rsid w:val="008A0739"/>
    <w:rsid w:val="008A373C"/>
    <w:rsid w:val="008A6B2E"/>
    <w:rsid w:val="008B360D"/>
    <w:rsid w:val="008B3CD8"/>
    <w:rsid w:val="008B4063"/>
    <w:rsid w:val="008B6E58"/>
    <w:rsid w:val="008C17B4"/>
    <w:rsid w:val="008C2032"/>
    <w:rsid w:val="008C2D96"/>
    <w:rsid w:val="008C3916"/>
    <w:rsid w:val="008C5E6A"/>
    <w:rsid w:val="008D0D72"/>
    <w:rsid w:val="008D0E34"/>
    <w:rsid w:val="008D1568"/>
    <w:rsid w:val="008D50DA"/>
    <w:rsid w:val="008E5786"/>
    <w:rsid w:val="008E637E"/>
    <w:rsid w:val="008F04B6"/>
    <w:rsid w:val="008F17AB"/>
    <w:rsid w:val="00900DCC"/>
    <w:rsid w:val="00901D00"/>
    <w:rsid w:val="009275C2"/>
    <w:rsid w:val="009314A2"/>
    <w:rsid w:val="0095050F"/>
    <w:rsid w:val="00950927"/>
    <w:rsid w:val="009614DA"/>
    <w:rsid w:val="00975CFF"/>
    <w:rsid w:val="00984F74"/>
    <w:rsid w:val="009876B6"/>
    <w:rsid w:val="0099339B"/>
    <w:rsid w:val="00994D02"/>
    <w:rsid w:val="009A1734"/>
    <w:rsid w:val="009B1CCC"/>
    <w:rsid w:val="009C26A2"/>
    <w:rsid w:val="009C2E8E"/>
    <w:rsid w:val="009C5CAB"/>
    <w:rsid w:val="009C6F47"/>
    <w:rsid w:val="009F01AB"/>
    <w:rsid w:val="00A014CB"/>
    <w:rsid w:val="00A10CB2"/>
    <w:rsid w:val="00A16FDF"/>
    <w:rsid w:val="00A253DF"/>
    <w:rsid w:val="00A26B72"/>
    <w:rsid w:val="00A314E5"/>
    <w:rsid w:val="00A42FA6"/>
    <w:rsid w:val="00A45D9F"/>
    <w:rsid w:val="00A4738F"/>
    <w:rsid w:val="00A63DC1"/>
    <w:rsid w:val="00A67C14"/>
    <w:rsid w:val="00A709DE"/>
    <w:rsid w:val="00A74520"/>
    <w:rsid w:val="00A77529"/>
    <w:rsid w:val="00A82EB6"/>
    <w:rsid w:val="00A8786A"/>
    <w:rsid w:val="00A9720E"/>
    <w:rsid w:val="00AA4A0B"/>
    <w:rsid w:val="00AB227B"/>
    <w:rsid w:val="00AB3009"/>
    <w:rsid w:val="00AC1C81"/>
    <w:rsid w:val="00AC5959"/>
    <w:rsid w:val="00AC64E0"/>
    <w:rsid w:val="00AC6AC2"/>
    <w:rsid w:val="00AC768F"/>
    <w:rsid w:val="00AD2E90"/>
    <w:rsid w:val="00AD4DE1"/>
    <w:rsid w:val="00AD5252"/>
    <w:rsid w:val="00AE363E"/>
    <w:rsid w:val="00AE6603"/>
    <w:rsid w:val="00AF4AD1"/>
    <w:rsid w:val="00AF70DF"/>
    <w:rsid w:val="00B0146D"/>
    <w:rsid w:val="00B06585"/>
    <w:rsid w:val="00B07842"/>
    <w:rsid w:val="00B10A73"/>
    <w:rsid w:val="00B12B95"/>
    <w:rsid w:val="00B1454C"/>
    <w:rsid w:val="00B14792"/>
    <w:rsid w:val="00B16957"/>
    <w:rsid w:val="00B26E1A"/>
    <w:rsid w:val="00B307E5"/>
    <w:rsid w:val="00B32B41"/>
    <w:rsid w:val="00B35646"/>
    <w:rsid w:val="00B43355"/>
    <w:rsid w:val="00B5620A"/>
    <w:rsid w:val="00B654BB"/>
    <w:rsid w:val="00B65750"/>
    <w:rsid w:val="00B70A08"/>
    <w:rsid w:val="00B738E8"/>
    <w:rsid w:val="00B73A46"/>
    <w:rsid w:val="00B76162"/>
    <w:rsid w:val="00B80401"/>
    <w:rsid w:val="00B8245D"/>
    <w:rsid w:val="00B86057"/>
    <w:rsid w:val="00B86BCD"/>
    <w:rsid w:val="00B87BFB"/>
    <w:rsid w:val="00B87C5F"/>
    <w:rsid w:val="00BA3BF3"/>
    <w:rsid w:val="00BC5EC1"/>
    <w:rsid w:val="00BC6D9E"/>
    <w:rsid w:val="00BD0E22"/>
    <w:rsid w:val="00BD420C"/>
    <w:rsid w:val="00BF1748"/>
    <w:rsid w:val="00BF58C2"/>
    <w:rsid w:val="00BF7C66"/>
    <w:rsid w:val="00C0059E"/>
    <w:rsid w:val="00C05EE9"/>
    <w:rsid w:val="00C05F17"/>
    <w:rsid w:val="00C070A7"/>
    <w:rsid w:val="00C131F1"/>
    <w:rsid w:val="00C2009A"/>
    <w:rsid w:val="00C27C29"/>
    <w:rsid w:val="00C27C73"/>
    <w:rsid w:val="00C307AF"/>
    <w:rsid w:val="00C34CFE"/>
    <w:rsid w:val="00C36F70"/>
    <w:rsid w:val="00C42FCC"/>
    <w:rsid w:val="00C56C4F"/>
    <w:rsid w:val="00C6096B"/>
    <w:rsid w:val="00C75EAC"/>
    <w:rsid w:val="00C804DD"/>
    <w:rsid w:val="00CA1F11"/>
    <w:rsid w:val="00CA2B12"/>
    <w:rsid w:val="00CA50F5"/>
    <w:rsid w:val="00CB536E"/>
    <w:rsid w:val="00CC14C4"/>
    <w:rsid w:val="00CC225A"/>
    <w:rsid w:val="00CC26C4"/>
    <w:rsid w:val="00CC60C9"/>
    <w:rsid w:val="00CE1CC9"/>
    <w:rsid w:val="00CE3924"/>
    <w:rsid w:val="00D02CA0"/>
    <w:rsid w:val="00D045DB"/>
    <w:rsid w:val="00D05660"/>
    <w:rsid w:val="00D068A6"/>
    <w:rsid w:val="00D26CD4"/>
    <w:rsid w:val="00D30182"/>
    <w:rsid w:val="00D359D0"/>
    <w:rsid w:val="00D42697"/>
    <w:rsid w:val="00D471B3"/>
    <w:rsid w:val="00D51255"/>
    <w:rsid w:val="00D51591"/>
    <w:rsid w:val="00D63DC8"/>
    <w:rsid w:val="00D80E64"/>
    <w:rsid w:val="00D83667"/>
    <w:rsid w:val="00D842D4"/>
    <w:rsid w:val="00D9049C"/>
    <w:rsid w:val="00D94566"/>
    <w:rsid w:val="00DA2E8F"/>
    <w:rsid w:val="00DB61D5"/>
    <w:rsid w:val="00DC1C7E"/>
    <w:rsid w:val="00DD5258"/>
    <w:rsid w:val="00DE3449"/>
    <w:rsid w:val="00DF5B41"/>
    <w:rsid w:val="00E15DF9"/>
    <w:rsid w:val="00E17DCB"/>
    <w:rsid w:val="00E22678"/>
    <w:rsid w:val="00E256F2"/>
    <w:rsid w:val="00E262DA"/>
    <w:rsid w:val="00E31E78"/>
    <w:rsid w:val="00E36598"/>
    <w:rsid w:val="00E37875"/>
    <w:rsid w:val="00E428EC"/>
    <w:rsid w:val="00E446B7"/>
    <w:rsid w:val="00E64091"/>
    <w:rsid w:val="00E659BF"/>
    <w:rsid w:val="00E678F9"/>
    <w:rsid w:val="00E72DA0"/>
    <w:rsid w:val="00E80FBF"/>
    <w:rsid w:val="00E8773E"/>
    <w:rsid w:val="00E94413"/>
    <w:rsid w:val="00E944DB"/>
    <w:rsid w:val="00EB1BF3"/>
    <w:rsid w:val="00EB5CCC"/>
    <w:rsid w:val="00EC0BF7"/>
    <w:rsid w:val="00EC138F"/>
    <w:rsid w:val="00EC139D"/>
    <w:rsid w:val="00EC37F4"/>
    <w:rsid w:val="00ED5986"/>
    <w:rsid w:val="00ED7762"/>
    <w:rsid w:val="00EE05AF"/>
    <w:rsid w:val="00EE2682"/>
    <w:rsid w:val="00EE559D"/>
    <w:rsid w:val="00EF00D0"/>
    <w:rsid w:val="00EF0C5B"/>
    <w:rsid w:val="00F024A8"/>
    <w:rsid w:val="00F06B9A"/>
    <w:rsid w:val="00F1147D"/>
    <w:rsid w:val="00F116C4"/>
    <w:rsid w:val="00F15B62"/>
    <w:rsid w:val="00F20554"/>
    <w:rsid w:val="00F2653A"/>
    <w:rsid w:val="00F335D7"/>
    <w:rsid w:val="00F463F8"/>
    <w:rsid w:val="00F54E48"/>
    <w:rsid w:val="00F560CC"/>
    <w:rsid w:val="00F5638C"/>
    <w:rsid w:val="00F57D6E"/>
    <w:rsid w:val="00F80A8E"/>
    <w:rsid w:val="00F8552B"/>
    <w:rsid w:val="00F9371F"/>
    <w:rsid w:val="00FA002C"/>
    <w:rsid w:val="00FA0225"/>
    <w:rsid w:val="00FA12D3"/>
    <w:rsid w:val="00FA1DD5"/>
    <w:rsid w:val="00FA50D8"/>
    <w:rsid w:val="00FA6862"/>
    <w:rsid w:val="00FB72CE"/>
    <w:rsid w:val="00FC3C21"/>
    <w:rsid w:val="00FC4154"/>
    <w:rsid w:val="00FD4EE7"/>
    <w:rsid w:val="00FE249F"/>
    <w:rsid w:val="00FF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6FF12"/>
  <w14:defaultImageDpi w14:val="32767"/>
  <w15:chartTrackingRefBased/>
  <w15:docId w15:val="{C89F9EDD-341D-8545-A65B-2573E024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6E6D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96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E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E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E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E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96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E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E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96E6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96E6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96E6D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E6D"/>
    <w:rPr>
      <w:rFonts w:ascii="Aptos" w:eastAsiaTheme="minorEastAsia" w:hAnsi="Aptos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96E6D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496E6D"/>
    <w:rPr>
      <w:rFonts w:ascii="Aptos" w:eastAsiaTheme="minorEastAsia" w:hAnsi="Aptos"/>
      <w:kern w:val="0"/>
      <w:sz w:val="22"/>
      <w:szCs w:val="22"/>
      <w14:ligatures w14:val="none"/>
    </w:rPr>
  </w:style>
  <w:style w:type="character" w:customStyle="1" w:styleId="pdp-commerce-box--catalog-number-value">
    <w:name w:val="pdp-commerce-box--catalog-number-value"/>
    <w:basedOn w:val="DefaultParagraphFont"/>
    <w:rsid w:val="006239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2</Pages>
  <Words>871</Words>
  <Characters>4967</Characters>
  <Application>Microsoft Office Word</Application>
  <DocSecurity>0</DocSecurity>
  <Lines>41</Lines>
  <Paragraphs>11</Paragraphs>
  <ScaleCrop>false</ScaleCrop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cum, AJ</dc:creator>
  <cp:keywords/>
  <dc:description/>
  <cp:lastModifiedBy>Baucum, AJ</cp:lastModifiedBy>
  <cp:revision>53</cp:revision>
  <dcterms:created xsi:type="dcterms:W3CDTF">2025-07-29T13:30:00Z</dcterms:created>
  <dcterms:modified xsi:type="dcterms:W3CDTF">2025-09-04T18:23:00Z</dcterms:modified>
</cp:coreProperties>
</file>